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1538" w:rsidRPr="007652A8" w:rsidRDefault="00401538" w:rsidP="0040153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b/>
        </w:rPr>
      </w:pPr>
      <w:r w:rsidRPr="007652A8">
        <w:rPr>
          <w:rFonts w:ascii="Times New Roman" w:hAnsi="Times New Roman" w:cs="Times New Roman"/>
          <w:b/>
        </w:rPr>
        <w:t>CPT codes</w:t>
      </w:r>
    </w:p>
    <w:p w:rsidR="00401538" w:rsidRPr="007652A8" w:rsidRDefault="00401538" w:rsidP="0040153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</w:rPr>
      </w:pPr>
      <w:r w:rsidRPr="007652A8">
        <w:rPr>
          <w:rFonts w:ascii="Times New Roman" w:hAnsi="Times New Roman" w:cs="Times New Roman"/>
        </w:rPr>
        <w:t>25447: Arthroplasty, interposition, intercarpal or carpometacarpal joints</w:t>
      </w:r>
    </w:p>
    <w:p w:rsidR="00401538" w:rsidRPr="007652A8" w:rsidRDefault="00401538" w:rsidP="0040153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</w:rPr>
      </w:pPr>
      <w:r w:rsidRPr="007652A8">
        <w:rPr>
          <w:rFonts w:ascii="Times New Roman" w:hAnsi="Times New Roman" w:cs="Times New Roman"/>
        </w:rPr>
        <w:t>25210: Carpectomy; 1 bone</w:t>
      </w:r>
    </w:p>
    <w:p w:rsidR="00401538" w:rsidRPr="007652A8" w:rsidRDefault="00401538" w:rsidP="0040153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</w:rPr>
      </w:pPr>
      <w:r w:rsidRPr="007652A8">
        <w:rPr>
          <w:rFonts w:ascii="Times New Roman" w:hAnsi="Times New Roman" w:cs="Times New Roman"/>
        </w:rPr>
        <w:t>26480: Transfer or transplant of tendon, carpometacarpal area or dorsum of hand; without free graft, each tendon</w:t>
      </w:r>
    </w:p>
    <w:p w:rsidR="00401538" w:rsidRPr="007652A8" w:rsidRDefault="00401538" w:rsidP="0040153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lang w:eastAsia="ja-JP"/>
        </w:rPr>
      </w:pPr>
      <w:r w:rsidRPr="007652A8">
        <w:rPr>
          <w:rFonts w:ascii="Times New Roman" w:hAnsi="Times New Roman" w:cs="Times New Roman"/>
        </w:rPr>
        <w:t>26483: Transfer or transplant of tendon, carpometacarpal area or dorsum of hand; with free tendon graft (includes obtaining graft), each tendon</w:t>
      </w:r>
    </w:p>
    <w:p w:rsidR="00401538" w:rsidRPr="007652A8" w:rsidRDefault="00401538" w:rsidP="0040153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lang w:eastAsia="ja-JP"/>
        </w:rPr>
      </w:pPr>
      <w:r w:rsidRPr="007652A8">
        <w:rPr>
          <w:rFonts w:ascii="Times New Roman" w:hAnsi="Times New Roman" w:cs="Times New Roman"/>
          <w:lang w:eastAsia="ja-JP"/>
        </w:rPr>
        <w:t>26565: Osteotomy; metacarpal, each</w:t>
      </w:r>
    </w:p>
    <w:p w:rsidR="00401538" w:rsidRPr="007652A8" w:rsidRDefault="00401538" w:rsidP="00401538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lang w:eastAsia="ja-JP"/>
        </w:rPr>
      </w:pPr>
      <w:r w:rsidRPr="007652A8">
        <w:rPr>
          <w:rFonts w:ascii="Times New Roman" w:hAnsi="Times New Roman" w:cs="Times New Roman"/>
          <w:b/>
          <w:lang w:eastAsia="ja-JP"/>
        </w:rPr>
        <w:t>ICD-9 procedure codes</w:t>
      </w:r>
      <w:r w:rsidRPr="007652A8">
        <w:rPr>
          <w:rFonts w:ascii="Times New Roman" w:hAnsi="Times New Roman" w:cs="Times New Roman"/>
          <w:b/>
        </w:rPr>
        <w:br/>
      </w:r>
      <w:r w:rsidRPr="007652A8">
        <w:rPr>
          <w:rFonts w:ascii="Times New Roman" w:hAnsi="Times New Roman" w:cs="Times New Roman"/>
          <w:lang w:eastAsia="ja-JP"/>
        </w:rPr>
        <w:t>77.24: Wedge osteotomy of carpals and metacarpals</w:t>
      </w:r>
    </w:p>
    <w:p w:rsidR="00401538" w:rsidRPr="007652A8" w:rsidRDefault="00401538" w:rsidP="00401538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lang w:eastAsia="ja-JP"/>
        </w:rPr>
      </w:pPr>
      <w:r w:rsidRPr="007652A8">
        <w:rPr>
          <w:rFonts w:ascii="Times New Roman" w:hAnsi="Times New Roman" w:cs="Times New Roman"/>
          <w:lang w:eastAsia="ja-JP"/>
        </w:rPr>
        <w:t xml:space="preserve">77.34: Other division of carpals and metacarpals </w:t>
      </w:r>
    </w:p>
    <w:p w:rsidR="00401538" w:rsidRPr="007652A8" w:rsidRDefault="00401538" w:rsidP="00401538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lang w:eastAsia="ja-JP"/>
        </w:rPr>
      </w:pPr>
      <w:r w:rsidRPr="007652A8">
        <w:rPr>
          <w:rFonts w:ascii="Times New Roman" w:hAnsi="Times New Roman" w:cs="Times New Roman"/>
          <w:lang w:eastAsia="ja-JP"/>
        </w:rPr>
        <w:t>77.84: Other partial ostectomy of carpals and metacarpals</w:t>
      </w:r>
    </w:p>
    <w:p w:rsidR="000E5584" w:rsidRDefault="00401538">
      <w:bookmarkStart w:id="0" w:name="_GoBack"/>
      <w:bookmarkEnd w:id="0"/>
    </w:p>
    <w:sectPr w:rsidR="000E5584" w:rsidSect="0009168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538"/>
    <w:rsid w:val="00071F4B"/>
    <w:rsid w:val="00091687"/>
    <w:rsid w:val="000C5133"/>
    <w:rsid w:val="001615F4"/>
    <w:rsid w:val="00187A3C"/>
    <w:rsid w:val="00190A7E"/>
    <w:rsid w:val="001939E2"/>
    <w:rsid w:val="0030202A"/>
    <w:rsid w:val="00315784"/>
    <w:rsid w:val="00320FEC"/>
    <w:rsid w:val="00360010"/>
    <w:rsid w:val="00370DB4"/>
    <w:rsid w:val="00390DBC"/>
    <w:rsid w:val="003D6A82"/>
    <w:rsid w:val="00401538"/>
    <w:rsid w:val="004271F7"/>
    <w:rsid w:val="00480943"/>
    <w:rsid w:val="004F5F8C"/>
    <w:rsid w:val="005248B2"/>
    <w:rsid w:val="00527215"/>
    <w:rsid w:val="00654B12"/>
    <w:rsid w:val="006A5AEB"/>
    <w:rsid w:val="006E61D7"/>
    <w:rsid w:val="0077736C"/>
    <w:rsid w:val="007A3F3B"/>
    <w:rsid w:val="007F708F"/>
    <w:rsid w:val="00856230"/>
    <w:rsid w:val="00862AB9"/>
    <w:rsid w:val="008A2772"/>
    <w:rsid w:val="00933B21"/>
    <w:rsid w:val="00A241C7"/>
    <w:rsid w:val="00A50054"/>
    <w:rsid w:val="00A50F39"/>
    <w:rsid w:val="00A61EFE"/>
    <w:rsid w:val="00A62658"/>
    <w:rsid w:val="00AB5539"/>
    <w:rsid w:val="00B31029"/>
    <w:rsid w:val="00B66EA6"/>
    <w:rsid w:val="00B704CF"/>
    <w:rsid w:val="00BB61E6"/>
    <w:rsid w:val="00BD0D02"/>
    <w:rsid w:val="00C215B9"/>
    <w:rsid w:val="00C2511C"/>
    <w:rsid w:val="00CC0D75"/>
    <w:rsid w:val="00D314E6"/>
    <w:rsid w:val="00D43BA8"/>
    <w:rsid w:val="00D6496E"/>
    <w:rsid w:val="00D66B2A"/>
    <w:rsid w:val="00DC1D7D"/>
    <w:rsid w:val="00DF2D18"/>
    <w:rsid w:val="00E04707"/>
    <w:rsid w:val="00E11040"/>
    <w:rsid w:val="00E67089"/>
    <w:rsid w:val="00E85A4A"/>
    <w:rsid w:val="00ED43FF"/>
    <w:rsid w:val="00ED4B34"/>
    <w:rsid w:val="00EF1E81"/>
    <w:rsid w:val="00F71C77"/>
    <w:rsid w:val="00FB7EB1"/>
    <w:rsid w:val="00FC0CB7"/>
    <w:rsid w:val="00FF4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DD75C8"/>
  <w14:defaultImageDpi w14:val="32767"/>
  <w15:chartTrackingRefBased/>
  <w15:docId w15:val="{28C44591-A2B4-454B-ACE1-AC5F86386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401538"/>
    <w:pPr>
      <w:spacing w:after="160" w:line="259" w:lineRule="auto"/>
    </w:pPr>
    <w:rPr>
      <w:sz w:val="22"/>
      <w:szCs w:val="2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494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l hazewinkel</dc:creator>
  <cp:keywords/>
  <dc:description/>
  <cp:lastModifiedBy>merel hazewinkel</cp:lastModifiedBy>
  <cp:revision>1</cp:revision>
  <dcterms:created xsi:type="dcterms:W3CDTF">2021-05-16T15:58:00Z</dcterms:created>
  <dcterms:modified xsi:type="dcterms:W3CDTF">2021-05-16T15:58:00Z</dcterms:modified>
</cp:coreProperties>
</file>